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EC922" w14:textId="77777777" w:rsidR="00CA226C" w:rsidRDefault="00CA226C" w:rsidP="00CA226C">
      <w:pPr>
        <w:spacing w:line="480" w:lineRule="auto"/>
        <w:rPr>
          <w:rFonts w:ascii="Arial" w:hAnsi="Arial" w:cs="Arial"/>
          <w:b/>
          <w:bCs/>
        </w:rPr>
      </w:pPr>
      <w:r w:rsidRPr="006E13BA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</w:t>
      </w:r>
      <w:r w:rsidRPr="006E13BA">
        <w:rPr>
          <w:rFonts w:ascii="Arial" w:hAnsi="Arial" w:cs="Arial"/>
          <w:b/>
        </w:rPr>
        <w:t xml:space="preserve"> Fig: </w:t>
      </w:r>
      <w:r w:rsidRPr="00035E18">
        <w:rPr>
          <w:rFonts w:ascii="Arial" w:hAnsi="Arial" w:cs="Arial"/>
          <w:b/>
          <w:bCs/>
        </w:rPr>
        <w:t>Observed trends in COVID-19 for countries without positive outliers in 2020</w:t>
      </w:r>
    </w:p>
    <w:p w14:paraId="1F72A7C2" w14:textId="2024E1B0" w:rsidR="00CA226C" w:rsidRDefault="00CA226C" w:rsidP="00CA226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1F2E757" wp14:editId="43BF48DD">
            <wp:extent cx="5943600" cy="5151120"/>
            <wp:effectExtent l="0" t="0" r="0" b="5080"/>
            <wp:docPr id="1" name="Picture 1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engineering drawing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51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76FF22" w14:textId="6C2696C3" w:rsidR="00CA226C" w:rsidRPr="006E13BA" w:rsidRDefault="00CA226C" w:rsidP="00CA226C">
      <w:pPr>
        <w:spacing w:line="480" w:lineRule="auto"/>
        <w:rPr>
          <w:rFonts w:ascii="Arial" w:hAnsi="Arial" w:cs="Arial"/>
        </w:rPr>
      </w:pPr>
      <w:r w:rsidRPr="006E13BA">
        <w:rPr>
          <w:rFonts w:ascii="Arial" w:hAnsi="Arial" w:cs="Arial"/>
        </w:rPr>
        <w:t>Legend</w:t>
      </w:r>
      <w:r>
        <w:rPr>
          <w:rFonts w:ascii="Arial" w:hAnsi="Arial" w:cs="Arial"/>
        </w:rPr>
        <w:t>. The figures show the trends in reported COVID-19 cases during 2020 (blue line), the week of the first COVID-19 case (vertical dotted black line) and the week of the first COVID-19 peak (vertical dashed black line).</w:t>
      </w:r>
    </w:p>
    <w:p w14:paraId="67289EA7" w14:textId="77777777" w:rsidR="004F6848" w:rsidRDefault="004F6848"/>
    <w:sectPr w:rsidR="004F68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26C"/>
    <w:rsid w:val="000808BD"/>
    <w:rsid w:val="000A627E"/>
    <w:rsid w:val="000B3BD2"/>
    <w:rsid w:val="00127F28"/>
    <w:rsid w:val="0014635F"/>
    <w:rsid w:val="00155CF5"/>
    <w:rsid w:val="00174BCE"/>
    <w:rsid w:val="00190FD7"/>
    <w:rsid w:val="001A00D5"/>
    <w:rsid w:val="001A0760"/>
    <w:rsid w:val="001A581C"/>
    <w:rsid w:val="001E6C13"/>
    <w:rsid w:val="00210AED"/>
    <w:rsid w:val="0021585C"/>
    <w:rsid w:val="00225461"/>
    <w:rsid w:val="002642B1"/>
    <w:rsid w:val="002E3E8F"/>
    <w:rsid w:val="002E4CAA"/>
    <w:rsid w:val="002E6233"/>
    <w:rsid w:val="00320162"/>
    <w:rsid w:val="003478CA"/>
    <w:rsid w:val="003555A1"/>
    <w:rsid w:val="00370E6A"/>
    <w:rsid w:val="003A670C"/>
    <w:rsid w:val="003C18BC"/>
    <w:rsid w:val="003C2B03"/>
    <w:rsid w:val="003C3FFA"/>
    <w:rsid w:val="003D0B18"/>
    <w:rsid w:val="00400AF7"/>
    <w:rsid w:val="0040367D"/>
    <w:rsid w:val="00460D1A"/>
    <w:rsid w:val="004D5A91"/>
    <w:rsid w:val="004E2B2F"/>
    <w:rsid w:val="004F6848"/>
    <w:rsid w:val="0050090E"/>
    <w:rsid w:val="00502113"/>
    <w:rsid w:val="0054153D"/>
    <w:rsid w:val="005612E9"/>
    <w:rsid w:val="00566534"/>
    <w:rsid w:val="00596C9A"/>
    <w:rsid w:val="005A5E5B"/>
    <w:rsid w:val="005B4A68"/>
    <w:rsid w:val="005D624C"/>
    <w:rsid w:val="00647F29"/>
    <w:rsid w:val="00666820"/>
    <w:rsid w:val="00676353"/>
    <w:rsid w:val="006B2A01"/>
    <w:rsid w:val="006B704A"/>
    <w:rsid w:val="006D438C"/>
    <w:rsid w:val="006E4DF3"/>
    <w:rsid w:val="006F5DE5"/>
    <w:rsid w:val="00706936"/>
    <w:rsid w:val="007116D1"/>
    <w:rsid w:val="0076791C"/>
    <w:rsid w:val="007776E5"/>
    <w:rsid w:val="007A6892"/>
    <w:rsid w:val="007E299D"/>
    <w:rsid w:val="0081793D"/>
    <w:rsid w:val="00836059"/>
    <w:rsid w:val="008724A6"/>
    <w:rsid w:val="008743CB"/>
    <w:rsid w:val="00875E78"/>
    <w:rsid w:val="00880B2B"/>
    <w:rsid w:val="008B0BB6"/>
    <w:rsid w:val="008F5994"/>
    <w:rsid w:val="009268C8"/>
    <w:rsid w:val="009314F2"/>
    <w:rsid w:val="009633DA"/>
    <w:rsid w:val="009D27BA"/>
    <w:rsid w:val="009D31AA"/>
    <w:rsid w:val="009F3320"/>
    <w:rsid w:val="009F4797"/>
    <w:rsid w:val="00A019A7"/>
    <w:rsid w:val="00A30292"/>
    <w:rsid w:val="00A6766A"/>
    <w:rsid w:val="00A706CD"/>
    <w:rsid w:val="00A97DE4"/>
    <w:rsid w:val="00AC378A"/>
    <w:rsid w:val="00AC412B"/>
    <w:rsid w:val="00AD7081"/>
    <w:rsid w:val="00AF334E"/>
    <w:rsid w:val="00B27F28"/>
    <w:rsid w:val="00B310D3"/>
    <w:rsid w:val="00B510BC"/>
    <w:rsid w:val="00B51C22"/>
    <w:rsid w:val="00B94CDE"/>
    <w:rsid w:val="00BC251A"/>
    <w:rsid w:val="00BE4052"/>
    <w:rsid w:val="00C85835"/>
    <w:rsid w:val="00CA226C"/>
    <w:rsid w:val="00D0700E"/>
    <w:rsid w:val="00D25091"/>
    <w:rsid w:val="00D2659B"/>
    <w:rsid w:val="00D457DA"/>
    <w:rsid w:val="00D623BD"/>
    <w:rsid w:val="00D937AD"/>
    <w:rsid w:val="00DA6730"/>
    <w:rsid w:val="00DB13CB"/>
    <w:rsid w:val="00DC06FF"/>
    <w:rsid w:val="00DD6AA6"/>
    <w:rsid w:val="00DE7D8C"/>
    <w:rsid w:val="00E20BC0"/>
    <w:rsid w:val="00E311DE"/>
    <w:rsid w:val="00EB09DE"/>
    <w:rsid w:val="00EB1D01"/>
    <w:rsid w:val="00ED209D"/>
    <w:rsid w:val="00EF149A"/>
    <w:rsid w:val="00EF7662"/>
    <w:rsid w:val="00F46DD5"/>
    <w:rsid w:val="00F51415"/>
    <w:rsid w:val="00F56638"/>
    <w:rsid w:val="00F56AC8"/>
    <w:rsid w:val="00F9315D"/>
    <w:rsid w:val="00FA4DD2"/>
    <w:rsid w:val="00FC2DBA"/>
    <w:rsid w:val="00FC3479"/>
    <w:rsid w:val="00FC6C08"/>
    <w:rsid w:val="00FE2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0248FA"/>
  <w15:chartTrackingRefBased/>
  <w15:docId w15:val="{2A51EEA0-4D34-2847-9FC8-0D202A764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26C"/>
    <w:pPr>
      <w:spacing w:after="160" w:line="259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Cobb</dc:creator>
  <cp:keywords/>
  <dc:description/>
  <cp:lastModifiedBy>Natalie Cobb</cp:lastModifiedBy>
  <cp:revision>1</cp:revision>
  <dcterms:created xsi:type="dcterms:W3CDTF">2022-06-09T21:21:00Z</dcterms:created>
  <dcterms:modified xsi:type="dcterms:W3CDTF">2022-06-09T21:22:00Z</dcterms:modified>
</cp:coreProperties>
</file>